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37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55"/>
        <w:gridCol w:w="6120"/>
      </w:tblGrid>
      <w:tr>
        <w:trPr>
          <w:trHeight w:val="285" w:hRule="atLeast"/>
        </w:trPr>
        <w:tc>
          <w:tcPr>
            <w:tcW w:w="937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Arial Unicode MS" w:cs="Arial"/>
                <w:b/>
                <w:b/>
                <w:bCs/>
                <w:color w:val="000080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  <w:t>Table s3: Genes Expressed Concordantly in p53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  <w:vertAlign w:val="superscript"/>
              </w:rPr>
              <w:t>+/+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  <w:t xml:space="preserve"> (184A1 and 184B5) or p53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  <w:vertAlign w:val="superscript"/>
              </w:rPr>
              <w:t xml:space="preserve">-/- </w:t>
            </w:r>
            <w:r>
              <w:rPr>
                <w:rFonts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  <w:t>(184AA2 and 184AA3) HMEC.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/>
                <w:b/>
                <w:bCs/>
                <w:color w:val="000080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b/>
                <w:bCs/>
                <w:color w:val="000080"/>
                <w:sz w:val="20"/>
                <w:szCs w:val="20"/>
                <w:u w:val="single"/>
              </w:rPr>
            </w:r>
          </w:p>
        </w:tc>
        <w:tc>
          <w:tcPr>
            <w:tcW w:w="61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8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enes overexpressed in p53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+/+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 HMEC lines over p53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 xml:space="preserve">-/-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HMEC lines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Cytoskeleto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FIP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plasmic FMR1 interacting protein 2</w:t>
            </w:r>
          </w:p>
        </w:tc>
      </w:tr>
      <w:tr>
        <w:trPr>
          <w:trHeight w:val="76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S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s1 sequence (mammary tumor and squamous cell carcinoma-associated (p80/85 src substrate); cortactin, part of 11q13 amplico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 tumor suppressor homolog 1 (Drosophila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NB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lamin B, beta (actin binding protein 278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I1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tinoic acid induced 1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2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2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M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partite motif-containing 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A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, alpha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B-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R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D repeat domain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ECM and Cell-Cell Communicatio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M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omedull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ST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e marrow stromal cell antigen 2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9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9 antigen p18-20 (antigen identified by monoclonal antibodies 16.3A5, EJ16, EJ30, EL32 and G344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2A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XII, alpha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P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blast activation protein, alph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in 1 (Marfan syndrome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N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illin 2 (congenital contractural arachnodactyly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RT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leucine rich transmembrane protein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ibronectin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llistatin-like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S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aluronan synthase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P1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in-binding growth factor binding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G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paran sulfate proteoglycan 2 (perlecan)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M1, PTS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-pyruvoyltetrahydropterin synthase, interferon induced transmembrane protein 1 (9-27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 binding protein 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SF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lobulin superfamily, member 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B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grin, beta 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260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lig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F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kemia inhibitory factor (cholinergic differentiation factor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t transforming growth factor beta binding prote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BP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nt transforming growth factor beta binding protein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CAM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al cell adhesion molecul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centa-specific 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P2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ipheral myelin protein 2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CCAG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logically defined colon cancer antigen 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I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c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totagmin VIII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endothelial marker 6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ssue inhibitor of metalloproteinase 3 (Sorsby fundus dystrophy, pseudoinflammatory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M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 prote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MEPAI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membrane, prostate androgen induced RN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PAN-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traspan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Metabolism and Homeostasis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H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cohol dehydrogenase 5 (class III), chi polypeptid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1A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1 family, member A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H3A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ehyde dehydrogenase 3 family, memberA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PYSL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hydropyrimidinase-like 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346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uodenal cytochrome b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 domain containing ion transport regulator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XYD domain containing ion transport regulator 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BRE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ma-aminobutyric acid (GABA) A receptor, epsilo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MT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idinoacetate N-methyltransfer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S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gen synthase 1 (muscle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P5D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ositol polyphosphate-5-phosphatase, 145kD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J1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wardly-rectifying channel, subfamily J, member 15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CNN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tassium intermediate/small conductance calcium-activated channel, subfamily N, member 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KD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ystic kidney disease 2 (autosomal dominant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Protein Biogenesis and Turnove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pase 6, apoptosis-related cysteine prote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ST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pastat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D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D (lysosomal aspartyl protease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XX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X box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L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and leucine-rich repeat prote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-associated membrane prote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PEP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intermediate peptid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RA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ine sulfoxide reductase A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DD4L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al precursor cell expressed, developmentally down-regulated 4-lik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MC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asome (prosome, macropain) 26S subunit, ATPase,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G3A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stic paraplegia 3A (autosomal dominant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Protein Secretio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PA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xypeptidase A4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NT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N-acetyl-alpha-D-galactosamine:polypeptide N-acetylgalactosaminyltransferase 1 (GalNAc-T1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3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tive prostate cancer tumor suppresso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L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14-like 2 (S. cerevisiae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2.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milar to glucosamine-6-sulfatases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MP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sicle-associated membrane protein 8 (endobrevin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Signal Transductio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ORA2B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A2b recepto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HGDIB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 GDP dissociation inhibitor (GDI) bet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yrin repeat domain 3; PKCd-interacting protein kinase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S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9 constitutive photomorphogenic homolog subunit 3 (Arabidopsis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XS1283E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2 gene; phospholipase A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Y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YN oncogene related to SRC, FGR, YES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8R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8-related protein 2; EGFR substrat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1P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, alpha-inducible protein (clone IFI-6-16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R4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 protein-coupled receptor 4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P5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 regulated protein, 58kD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ASLS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AS-like suppressor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homolog 1, translocation-associated (Drosophila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K3C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inositide-3-kinase, class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TPIP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-serine-threonine phosphatase interacting prote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BGRL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3 domain binding glutamic acid-rich protein lik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Transcription and Translatio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STF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eavage stimulation factor, 3' pre-RNA, subunit 1, 50kD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NRPDL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terogeneous nuclear ribonucleoprotein D-lik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XC10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eo box C1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A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ferating cell nuclear antigen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NP, POLR2L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ST-containing nuclear protein, polymerase (RNA) II (DNA directed) polypeptide L, 7.6kD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M8A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binding motif protein 8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PMS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-binding protein gene with multiple splicing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2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2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S27L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S27-lik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S1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licing factor, arginine/serine-rich 1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p53 (Li-Fraumeni syndrome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DHHC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, DHHC domain containing 2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 family member 2 (odd-paired homolog, Drosophila); TF involved in brain development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19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19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Cell Cycle and DNA Replicatio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T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lication facto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RM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nucleotide reductase M2 polypeptid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Other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XL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ical protein-like (Xenopus laevis)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NIP3L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L2/adenovirus E1B 19kDa interacting protein 3-like; proapoptotic mitochondial BH3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D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B (POZ) domain containing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1orf1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1 open reading frame 1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7orf10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7 open reading frame 1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12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125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14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I-145 protein</w:t>
            </w:r>
          </w:p>
        </w:tc>
      </w:tr>
      <w:tr>
        <w:trPr>
          <w:trHeight w:val="318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4S234E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segment on chromosome 4 (unique) 234 expressed sequenc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434L14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434L14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K196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K1964 protein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4O1278,</w:t>
            </w:r>
          </w:p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</w:t>
            </w:r>
            <w:r>
              <w:rPr>
                <w:rFonts w:cs="Arial" w:ascii="Arial" w:hAnsi="Arial"/>
                <w:sz w:val="20"/>
                <w:szCs w:val="20"/>
              </w:rPr>
              <w:t>FLJ2277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564O1278, hypothetical protein FLJ2277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762E131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DKFZp762E131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243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243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131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131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3210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3210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9058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9058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RB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V-1 rev binding prote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02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022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8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186 gene product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6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64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3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937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39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039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10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102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3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37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7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474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500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500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69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229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94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946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CN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calin 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3267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3267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1219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one FLB521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1659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037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92689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BC00109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079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079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P03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TP031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G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DRG family member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D009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PD009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133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PRO1331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kely ortholog of mouse induced by retinoic acid, EGF and NGF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53INP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mor protein p53 inducible nuclear protein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</w:rPr>
              <w:t>Genes overexpressed in p53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>-/-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 xml:space="preserve"> HMEC lines over p53</w:t>
            </w:r>
            <w:r>
              <w:rPr>
                <w:rFonts w:cs="Arial" w:ascii="Arial" w:hAnsi="Arial"/>
                <w:sz w:val="20"/>
                <w:szCs w:val="20"/>
                <w:u w:val="single"/>
                <w:vertAlign w:val="superscript"/>
              </w:rPr>
              <w:t xml:space="preserve">+/+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HMEC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Cytoskeleto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P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tubule-associated protein 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r-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ir-1 protein; Actin nucleation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E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silon-tubul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snapToGrid w:val="false"/>
              <w:ind w:firstLine="400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eastAsia="Arial Unicode MS" w:cs="Arial" w:ascii="Arial" w:hAnsi="Arial"/>
                <w:sz w:val="20"/>
                <w:szCs w:val="20"/>
                <w:u w:val="single"/>
              </w:rPr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  <w:t>ECM and Cell-Cell Communication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PEP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yl (membrane) aminopeptidase (aminopeptidase N, aminopeptidase M, microsomal aminopeptidase, CD13, p150)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BB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loid beta (A4) precursor protein-binding, family B, member 2 (Fe65-like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E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lipoprotein 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CE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ta-site APP-cleaving enzyme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I, alpha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5A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lagen, type V, alpha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ELD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-rich with EGF-like domains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mocoll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4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mphocyte antigen 6 complex, locus 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2R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agulation factor II (thrombin) recepto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B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, class I, B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C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, class I, C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F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histocompatibility complex, class I, F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G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LA-G histocompatibility antigen, class I, G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6HF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keratin type II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eratin 16 (focal non-epidermolytic palmoplantar keratoderma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AP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fibrillar-associated prote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4809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ologically defined breast cancer antigen NY-BR-2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V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n navigator 2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4HA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-proline, 2-oxoglutarate 4-dioxygenase (proline 4-hydroxylase), alpha polypeptide II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OD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ollagen-lysine, 2-oxoglutarate 5-dioxygenase (lysine hydroxylase, Ehlers-Danlos syndrome type VI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CR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 receptor, endothelial (EPCR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K-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pe I transmembrane receptor (seizure-related protein)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tin (Reed-Steinberg cell-expressed intermediate filament-associated protein)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A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 (or cysteine) proteinase inhibitor, clade A (alpha-1 antiproteinase, antitrypsin), member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nniocalc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rtilin 1; g-secretase substrat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D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ombomodul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LP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ic stromal lymphopoiet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LDLR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y low density lipoprotein recepto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snapToGrid w:val="false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Metabolism and Homeostasis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C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dolase C, fructose-bisphosphat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ase, type II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NS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 synthet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T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nched chain aminotransferase 1, cytosolic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S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hionine-beta-synth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H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athionase (cystathionine gamma-lyase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-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olase 2, (gamma, neuronal)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L1, FACL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-acid-Coenzyme A ligase, long-chain 1, fatty-acid-Coenzyme A ligase, long-cha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CL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-acid-Coenzyme A ligase, long-cha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FPT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-fructose-6-phosphate transaminase 1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DC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 dehydrogenase (decarboxylating; glycine decarboxylase, glycine cleavage system protein P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X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thione peroxidase 3 (plasma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CS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ybdenum cofactor sulfurase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HFD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ene tetrahydrofolate dehydrogenase (NAD+ dependent), methenyltetrahydrofolate cyclohydrol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SBPL1A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sterol binding protein-like 1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H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-rich protein HaeIII subfamily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CR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rroline-5-carboxylate reductase 1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1A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1 (glutamate/neutral amino acid transporter), member 4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C7A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lute carrier family 7 (cationic amino acid transporter, y+ system), member 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P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hingosine 1-phosphate phosphohydrolase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XNIP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interacting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GCG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DP-glucose ceramide glucosyltransfer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Protein Biogenesis and Turnove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-cell translocation gene 1, anti-proliferativ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SC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epsin C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B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J (Hsp40) homolog, subfamily B, member 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SA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sulfine alph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BXO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-box only protein 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A9B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70kDa protein 9B (mortalin-2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P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somal-associated membrane protein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A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serine aminotransfer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AH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en in absentia homolog 2 (Drosophila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CH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ess 70 protein chaperone, microsome-associated, 60kD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snapToGrid w:val="false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Protein Secretio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P-ribosylation factor-like 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snapToGrid w:val="false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Signal Transductio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g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pirin; IFNg-induced GTP binding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ZD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izzled homolog 7 (Drosophila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5RA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5 receptor, alph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R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leukin 1 receptor antagonist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1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RP16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LK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yosin, light polypeptide kinase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T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roepithelial cell transforming gene 1; RHO GTP exchange facto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ch homolog 3 (Drosophila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WR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KC, apoptosis, WT1, regulato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K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/threonine kinase 3 (STE20 homolog, yeast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snapToGrid w:val="false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2"/>
              <w:rPr>
                <w:rFonts w:eastAsia="Arial Unicode MS"/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Transcription and Translatio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RS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yl-tRNA synthet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BX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box homolog 4 (Pc class homolog, Drosophila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BPG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T/enhancer binding protein (C/EBP), gamma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X1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AD/H (Asp-Glu-Ala-Asp/His) box polypeptide 18 (Myc-regulated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C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yskeratosis congenita 1, dyskerin; binds TERC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S6, SC6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rowth arrest-specific 6, nucleolar autoantigen (55kD) similar to rat synaptonemal complex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F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 histone, family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DAC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one deacetylase 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Y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iry/enhancer-of-split related with YRPW motif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F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transcription factor 1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RD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related developmental regulator 1; binds SIN3 complex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DP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n dimerization prote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uppel-like factor 4 (gut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RS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yl-tRNA synthet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GN protein, binds GPCRs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PHH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rophilin 1; GPC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S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ine-tRNA synthetase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UGRIN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senchymal stem cell protein DSC92; neuronal differentiation nuclear factor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FIL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r factor, interleukin 3 regulated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LC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lar and coiled-body phosphoprotein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P15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orin 155kD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L1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bosomal protein L1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SRP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ucture specific recognition protein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V3L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ressor of var1, 3-like 1 (S. cerevisiae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OF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acher Collins-Franceschetti syndrome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2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P/Mediator complex component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POT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portin, tRNA (nuclear export receptor for tRNAs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375" w:type="dxa"/>
            <w:gridSpan w:val="2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u w:val="single"/>
              </w:rPr>
              <w:t>Cell Cycle and DNA Replicatio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P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ock of proliferation 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A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division cycle associated 1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2A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2A (melanoma, p16, inhibits CDK4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2B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2B (p15, inhibits CDK4)</w:t>
            </w:r>
          </w:p>
        </w:tc>
      </w:tr>
      <w:tr>
        <w:trPr>
          <w:trHeight w:val="510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clin-dependent kinase inhibitor 3 (CDK2-associated dual specificity phosphatase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PA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romere protein A, 17kDa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C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orming, acidic coiled-coil containing protein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Normal"/>
              <w:snapToGrid w:val="false"/>
              <w:ind w:firstLine="4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360" w:type="dxa"/>
            </w:tcMar>
          </w:tcPr>
          <w:p>
            <w:pPr>
              <w:pStyle w:val="Heading1"/>
              <w:ind w:right="529" w:hanging="0"/>
              <w:rPr>
                <w:rFonts w:eastAsia="Arial Unicode MS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</w:rPr>
            </w:pPr>
            <w:r>
              <w:rPr>
                <w:b w:val="false"/>
                <w:bCs w:val="false"/>
                <w:i w:val="false"/>
                <w:iCs w:val="false"/>
                <w:color w:val="000000"/>
              </w:rPr>
              <w:t>Other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b w:val="false"/>
                <w:b w:val="false"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 w:val="false"/>
                <w:bCs w:val="false"/>
                <w:i w:val="false"/>
                <w:iCs w:val="false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S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tism susceptibility candidate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1orf2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1 open reading frame 2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orf9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osome 20 open reading frame 9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6B18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FZP566B183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AG9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rogen receptor binding site associated, antigen, 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1B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-1 homolog b (C. elegans)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013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013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119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hero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289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289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1400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14007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03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03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150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15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360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360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59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some component Rrp4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748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748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J20989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LJ20989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feron-induced protein with tetratricopeptide repeats 2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0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703 gene product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30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0830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57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57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7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AA1373 protein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5862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haracterized hypothalamus protein HCDASE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5696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from EUROIMAGE 197705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0946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0946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233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2335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14801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14801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34923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34923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6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4504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pothetical protein MGC4504</w:t>
            </w:r>
          </w:p>
        </w:tc>
      </w:tr>
      <w:tr>
        <w:trPr>
          <w:trHeight w:val="255" w:hRule="atLeast"/>
        </w:trPr>
        <w:tc>
          <w:tcPr>
            <w:tcW w:w="3255" w:type="dxa"/>
            <w:tcBorders>
              <w:top w:val="single" w:sz="6" w:space="0" w:color="000000"/>
              <w:bottom w:val="single" w:sz="12" w:space="0" w:color="000000"/>
            </w:tcBorders>
            <w:tcMar>
              <w:left w:w="720" w:type="dxa"/>
            </w:tcMar>
          </w:tcPr>
          <w:p>
            <w:pPr>
              <w:pStyle w:val="Normal"/>
              <w:ind w:firstLine="800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015</w:t>
            </w:r>
          </w:p>
        </w:tc>
        <w:tc>
          <w:tcPr>
            <w:tcW w:w="61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D015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529" w:hanging="0"/>
      <w:outlineLvl w:val="0"/>
    </w:pPr>
    <w:rPr>
      <w:rFonts w:ascii="Arial" w:hAnsi="Arial" w:cs="Arial"/>
      <w:b/>
      <w:bCs/>
      <w:i/>
      <w:iCs/>
      <w:color w:val="800000"/>
      <w:sz w:val="20"/>
      <w:szCs w:val="20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0"/>
      <w:szCs w:val="20"/>
      <w:u w:val="singl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13T20:40:00Z</dcterms:created>
  <dc:creator>shaney</dc:creator>
  <dc:description/>
  <dc:language>en-US</dc:language>
  <cp:lastModifiedBy>shaney</cp:lastModifiedBy>
  <dcterms:modified xsi:type="dcterms:W3CDTF">2007-01-13T20:44:00Z</dcterms:modified>
  <cp:revision>1</cp:revision>
  <dc:subject/>
  <dc:title>Table s3: Genes Expressed Concordantly in p53+/+ (184A1 and 184B5) or p53-/- (184AA2 and 184AA3) HMEC</dc:title>
</cp:coreProperties>
</file>